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585" w:rsidRPr="000A0F84" w:rsidRDefault="00810F8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205585" w:rsidRPr="000A0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05585" w:rsidRPr="000A0F84">
        <w:rPr>
          <w:rFonts w:ascii="Symbol" w:hAnsi="Symbol" w:cs="Times New Roman"/>
          <w:b/>
          <w:sz w:val="24"/>
          <w:szCs w:val="24"/>
          <w:lang w:val="en-US"/>
        </w:rPr>
        <w:t></w:t>
      </w:r>
      <w:proofErr w:type="spellStart"/>
      <w:r w:rsidR="00205585" w:rsidRPr="000A0F8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EcfG</w:t>
      </w:r>
      <w:proofErr w:type="spellEnd"/>
      <w:r w:rsidR="00205585" w:rsidRPr="000A0F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Alph</w:t>
      </w:r>
      <w:r w:rsidR="00275F9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205585" w:rsidRPr="000A0F84">
        <w:rPr>
          <w:rFonts w:ascii="Times New Roman" w:hAnsi="Times New Roman" w:cs="Times New Roman"/>
          <w:b/>
          <w:sz w:val="24"/>
          <w:szCs w:val="24"/>
          <w:lang w:val="en-US"/>
        </w:rPr>
        <w:t>proteobacteria.</w:t>
      </w:r>
      <w:r w:rsidR="00205585" w:rsidRPr="000A0F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41" w:rightFromText="141" w:horzAnchor="margin" w:tblpY="1612"/>
        <w:tblW w:w="0" w:type="auto"/>
        <w:tblLook w:val="04A0" w:firstRow="1" w:lastRow="0" w:firstColumn="1" w:lastColumn="0" w:noHBand="0" w:noVBand="1"/>
      </w:tblPr>
      <w:tblGrid>
        <w:gridCol w:w="1803"/>
        <w:gridCol w:w="847"/>
        <w:gridCol w:w="1736"/>
        <w:gridCol w:w="5107"/>
        <w:gridCol w:w="1617"/>
        <w:gridCol w:w="1523"/>
      </w:tblGrid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</w:t>
            </w:r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165E4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ecfG</w:t>
            </w:r>
            <w:proofErr w:type="spellEnd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s</w:t>
            </w:r>
            <w:r w:rsidRPr="009165E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165E4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ecfG</w:t>
            </w:r>
            <w:proofErr w:type="spellEnd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t </w:t>
            </w:r>
            <w:proofErr w:type="spellStart"/>
            <w:r w:rsidRPr="009165E4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hyR</w:t>
            </w:r>
            <w:proofErr w:type="spellEnd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us</w:t>
            </w:r>
            <w:r w:rsidRPr="009165E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ditional </w:t>
            </w:r>
            <w:proofErr w:type="spellStart"/>
            <w:r w:rsidRPr="009165E4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ecfG</w:t>
            </w:r>
            <w:proofErr w:type="spellEnd"/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genes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sticcacaul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excentric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CB 48 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evundimona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ubvibrioide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TCC 1526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esu_0163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50284A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1E51C7" w:rsidRPr="000A0F84">
              <w:rPr>
                <w:rFonts w:ascii="Times New Roman" w:hAnsi="Times New Roman" w:cs="Times New Roman"/>
                <w:sz w:val="16"/>
                <w:szCs w:val="16"/>
              </w:rPr>
              <w:t>aul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obacter  crescentus CB15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C_3475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C2883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50284A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1E51C7" w:rsidRPr="000A0F84">
              <w:rPr>
                <w:rFonts w:ascii="Times New Roman" w:hAnsi="Times New Roman" w:cs="Times New Roman"/>
                <w:sz w:val="16"/>
                <w:szCs w:val="16"/>
              </w:rPr>
              <w:t>aul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Caulobacter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egnis</w:t>
            </w:r>
            <w:proofErr w:type="spellEnd"/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seg_4035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50284A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1E51C7" w:rsidRPr="000A0F84">
              <w:rPr>
                <w:rFonts w:ascii="Times New Roman" w:hAnsi="Times New Roman" w:cs="Times New Roman"/>
                <w:sz w:val="16"/>
                <w:szCs w:val="16"/>
              </w:rPr>
              <w:t>aul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Caulobacter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. K3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Caul_0091 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_1961, Caul_2060, Caul_2683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50284A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1E51C7" w:rsidRPr="000A0F84">
              <w:rPr>
                <w:rFonts w:ascii="Times New Roman" w:hAnsi="Times New Roman" w:cs="Times New Roman"/>
                <w:sz w:val="16"/>
                <w:szCs w:val="16"/>
              </w:rPr>
              <w:t>aul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henylobacter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zucine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HLK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HZ_c0301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HZ_c1907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50284A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1E51C7" w:rsidRPr="000A0F84">
              <w:rPr>
                <w:rFonts w:ascii="Times New Roman" w:hAnsi="Times New Roman" w:cs="Times New Roman"/>
                <w:sz w:val="16"/>
                <w:szCs w:val="16"/>
              </w:rPr>
              <w:t>aul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agnetococc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arinus</w:t>
            </w:r>
            <w:proofErr w:type="spellEnd"/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agnetococc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agnetococc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rvularcul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ermudens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HTCC2503 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B2503_10164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rvularcu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rvularcu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artonell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ustral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ust/NH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Anh1_1073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artonel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Beijerincki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indica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ub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. </w:t>
            </w:r>
            <w:proofErr w:type="gramStart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ndica</w:t>
            </w:r>
            <w:proofErr w:type="gramEnd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ATCC 9039 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ind_3241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eijerinck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cell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ilvestr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BL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sil_0284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eijerinck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adyrhiz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japonic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USDA 110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lr7797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ady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Nitr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amburgens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X1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Nham_3572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ady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Oligotroph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rboxidovor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OM5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OCA5_c0721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ady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pseudomona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lustr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TIE-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pal_4706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ady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ucell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litens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M5-90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M590_A1648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ucel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Ochrobactr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nthropi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TCC 49188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Oant_1248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Oant_4302, Oant_4309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rucel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yphomicr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denitrific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1NES1</w:t>
            </w:r>
            <w:r w:rsidRPr="001264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DE_29698</w:t>
            </w:r>
          </w:p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DE_37078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denitrific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TCC 51888</w:t>
            </w:r>
            <w:r w:rsidRPr="009165E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den_2688 Hden_1366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nitrativor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NL23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W911_0796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. MC1 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MC_0698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MC_2622, HYPMC_3285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elagibacter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alotoler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B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KKY_2053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micr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vannielii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TCC 17100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van_2509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icr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um extorquens AM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ETA1_</w:t>
            </w:r>
            <w:proofErr w:type="gramStart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906,  META</w:t>
            </w:r>
            <w:proofErr w:type="gramEnd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_5327,  META1_0932,  META1_2698,  META2_0154,  META2_1029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um extorquens CM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Mchl_4926 ,  Mchl_5355 ,  MChl_1318,  Mchl_2801 ,  Mchl_1057 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um extorquens DM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ETDI_</w:t>
            </w:r>
            <w:proofErr w:type="gramStart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5498 ,</w:t>
            </w:r>
            <w:proofErr w:type="gramEnd"/>
            <w:r w:rsidRPr="000A0F84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 METDI_5928 ,  METDI1734 ,  METDI3311 ,  METDI_1187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um extorquens PA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9D57D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xt_4462 ,  Mext_4870 ,  Mext_1159,  Mext_2578 ,  Mext_0458,  Mext_0132</w:t>
            </w:r>
            <w:r w:rsidRPr="009D57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Methylobacterium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nodul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ORS2060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nod_5928,   Mnod_5581,  Mnod_7431 ,  Mnod_5153 ,  Mnod_1217 ,  Mnod_4833,  Mnod_1554,  Mnod_3118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Methylobacterium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opuli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BJ00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pop_4976 ,  Mpop_5412,  Mpop_0268 ,  Mpop_2606 ,  Mpop_4151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Methylobacterium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adiotoler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JCM283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ad2831_1033 ,  Mrad2831_5909,  Mrad2831_1362 ,  Mrad2831_2078 ,  Mrad2831_0903 ,  Mrad2831_4026 ,  Mrad2831_5648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Methylobacterium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. 4 46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446_5269,  M446_5390 ,  M446_6692 ,  M446_4500,  M446_1829,  M446_0746 ,  M446_1277 ,  M446_0623 ,  M446_6449 ,  M446_6886,  M446_4689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cyst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. SC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N69_1929</w:t>
            </w:r>
          </w:p>
          <w:p w:rsidR="001E51C7" w:rsidRPr="000A0F84" w:rsidRDefault="009566EA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N69_</w:t>
            </w:r>
            <w:r w:rsidR="001E51C7" w:rsidRPr="000A0F84">
              <w:rPr>
                <w:rFonts w:ascii="Times New Roman" w:hAnsi="Times New Roman" w:cs="Times New Roman"/>
                <w:sz w:val="16"/>
                <w:szCs w:val="16"/>
              </w:rPr>
              <w:t>2208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csyt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helativor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. BNC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so_3107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so_1447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hyl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sorhiz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ustralic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WSM2073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sau_01468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sau_05485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hyl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sorhiz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loti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MAFF303099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ll3697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hyllobacter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grobacter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fabr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tr.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C58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tu416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tu5283, Atu5490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grobacter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adi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K8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rad_3433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grobacter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vit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S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vi_5597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vi_5992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Liberi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resce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BT-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etli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CFN 4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E_CH03273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E_PF00052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hiz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leguminosar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v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trifolii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WSM1325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leg_3276 (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h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leg_6866 (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la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), Rleg_5591 (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la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), Rleg_5820 (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la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tropici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CIAT 899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TCIAT899_CH13715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TCIAT899_CH11945, RTCIAT899_PC09455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inorhiz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meliloti 102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Mc01506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M_b21484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rvibacul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lavamentivor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DS-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lav_0053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i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zorhiz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ulinod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ORS 57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ZC_418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tarkey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novell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DSM 506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nov_0053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Xanth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utotrophic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Py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Xaut_2021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xanth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izobi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irschi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altic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TCC 4981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bal_2034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ona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neptun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TCC 1544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NE_234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NE_0281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aricaul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ar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MCS10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Hyph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Dinorose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shibae DFL 1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Dshi_3835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Jannaschi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. CCS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Jann_3565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Ketogulonicigen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vulgare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WSH-00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KVU_PB0108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KVU_PA0105, KVU_0755, KVU_0773, KVU_1422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Leisinger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ylohalidivor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DSM 14336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_1942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ETH_19450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racocc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minophil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JCM 7686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JCM7686_3466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racocc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denitrific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PD122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den_282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den_1137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hae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allaeciens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DSM 17395 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GA1_c2707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apsulat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SB 1003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CAP_rcc02291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sphaeroides 2.4.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SP_2681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SP_1272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ose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denitrific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OCh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114</w:t>
            </w:r>
            <w:r w:rsidRPr="009D57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D1_0085</w:t>
            </w:r>
          </w:p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D1_2462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ose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litoral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Och 149</w:t>
            </w:r>
            <w:r w:rsidRPr="009D57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LO149_c001120</w:t>
            </w:r>
          </w:p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LO149_p94039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Ruegeria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omeroyi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DSS-3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uegeria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. TM1040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TM1040_2723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bacter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cet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steurian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IFO 3283-03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PA03_1265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PA03_12660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cet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cidiphil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rypt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JF-5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cet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luconacet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diazotrophic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Al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DI_1742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DI_1743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cet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lucon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oxyd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H2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932_2564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932_2565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cet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ranuli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bethesdens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CGDNIH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bCGDNIH1_0754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bCGDNIH1_0755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cet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zospirill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agnetospirill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ryphiswaldense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MSR-1 v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hotometric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DSM 122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ubr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TCC 11170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ru_A3287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Tistrell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obil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KA081020-065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TMO_a0327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Rhodospirillales</w:t>
            </w:r>
            <w:proofErr w:type="spellEnd"/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Erythrobac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litoral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HTCC259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ELI_1023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Erythrobacter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les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Novosphing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romaticivoran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DSM 1244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aro_0485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les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Novosphing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. PP1Y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P1Y_AT9244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P1Y_AT9201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les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b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hlorophenolic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L-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ch_1159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les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Sphingomonas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. MM-1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432_0622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les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pyx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laskens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RB2256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ala_0286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ala_0284</w:t>
            </w: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les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Zymomona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obil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ubsp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obili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ZM4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ZMO1404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ceae</w:t>
            </w:r>
            <w:proofErr w:type="spellEnd"/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phingomonadales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Micavibrio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eruginosavorus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ARL-13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Top of Form</w:t>
            </w:r>
          </w:p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10BF">
              <w:rPr>
                <w:rFonts w:ascii="Times New Roman" w:hAnsi="Times New Roman" w:cs="Times New Roman"/>
                <w:sz w:val="16"/>
                <w:szCs w:val="16"/>
              </w:rPr>
              <w:t>Alphaproteobacteria</w:t>
            </w:r>
          </w:p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Bottom of Form</w:t>
            </w:r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Top of Form</w:t>
            </w:r>
          </w:p>
          <w:p w:rsidR="00AF10BF" w:rsidRPr="000A0F84" w:rsidRDefault="00AF10BF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phaproteobacteria</w:t>
            </w:r>
          </w:p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Bottom of Form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olymorph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gilv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SL003B-26A1</w:t>
            </w:r>
            <w:r w:rsidRPr="009D57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SL003B_1060</w:t>
            </w: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Top of Form</w:t>
            </w:r>
          </w:p>
          <w:p w:rsidR="00AF10BF" w:rsidRPr="000A0F84" w:rsidRDefault="00AF10BF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classified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phaproteobacteria</w:t>
            </w:r>
          </w:p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Bottom of Form</w:t>
            </w:r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lastRenderedPageBreak/>
              <w:t>Top of Form</w:t>
            </w:r>
          </w:p>
          <w:p w:rsidR="00AF10BF" w:rsidRPr="000A0F84" w:rsidRDefault="00AF10BF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classified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phaproteobacteria</w:t>
            </w:r>
          </w:p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Bottom of Form</w:t>
            </w:r>
          </w:p>
        </w:tc>
      </w:tr>
      <w:tr w:rsidR="001E51C7" w:rsidRPr="000A0F84" w:rsidTr="001E51C7">
        <w:trPr>
          <w:trHeight w:val="300"/>
        </w:trPr>
        <w:tc>
          <w:tcPr>
            <w:tcW w:w="1803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AR11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cluster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proteobacterium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HIMB5</w:t>
            </w:r>
          </w:p>
        </w:tc>
        <w:tc>
          <w:tcPr>
            <w:tcW w:w="847" w:type="dxa"/>
            <w:noWrap/>
            <w:vAlign w:val="center"/>
            <w:hideMark/>
          </w:tcPr>
          <w:p w:rsidR="001E51C7" w:rsidRPr="000A0F84" w:rsidRDefault="001E51C7" w:rsidP="00AF10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15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7" w:type="dxa"/>
            <w:noWrap/>
            <w:vAlign w:val="center"/>
            <w:hideMark/>
          </w:tcPr>
          <w:p w:rsidR="001E51C7" w:rsidRPr="000A0F84" w:rsidRDefault="001E51C7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17" w:type="dxa"/>
            <w:noWrap/>
            <w:vAlign w:val="center"/>
            <w:hideMark/>
          </w:tcPr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Top of Form</w:t>
            </w:r>
          </w:p>
          <w:p w:rsidR="00AF10BF" w:rsidRPr="000A0F84" w:rsidRDefault="00AF10BF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phaproteobacteria</w:t>
            </w:r>
          </w:p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Bottom of Form</w:t>
            </w:r>
          </w:p>
        </w:tc>
        <w:tc>
          <w:tcPr>
            <w:tcW w:w="1417" w:type="dxa"/>
            <w:noWrap/>
            <w:vAlign w:val="center"/>
            <w:hideMark/>
          </w:tcPr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Top of Form</w:t>
            </w:r>
          </w:p>
          <w:p w:rsidR="00AF10BF" w:rsidRPr="000A0F84" w:rsidRDefault="00AF10BF" w:rsidP="00AF10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proofErr w:type="spellEnd"/>
            <w:r w:rsidRPr="000A0F8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phaproteobacteria</w:t>
            </w:r>
          </w:p>
          <w:p w:rsidR="001E51C7" w:rsidRPr="000A0F84" w:rsidRDefault="001E51C7" w:rsidP="00AF10BF">
            <w:pPr>
              <w:spacing w:after="160" w:line="259" w:lineRule="auto"/>
              <w:rPr>
                <w:rFonts w:ascii="Times New Roman" w:hAnsi="Times New Roman" w:cs="Times New Roman"/>
                <w:vanish/>
                <w:sz w:val="16"/>
                <w:szCs w:val="16"/>
              </w:rPr>
            </w:pPr>
            <w:r w:rsidRPr="000A0F84">
              <w:rPr>
                <w:rFonts w:ascii="Times New Roman" w:hAnsi="Times New Roman" w:cs="Times New Roman"/>
                <w:vanish/>
                <w:sz w:val="16"/>
                <w:szCs w:val="16"/>
              </w:rPr>
              <w:t>Bottom of Form</w:t>
            </w:r>
          </w:p>
        </w:tc>
      </w:tr>
    </w:tbl>
    <w:p w:rsidR="00205585" w:rsidRDefault="00205585">
      <w:pPr>
        <w:rPr>
          <w:lang w:val="fr-CH"/>
        </w:rPr>
      </w:pPr>
    </w:p>
    <w:p w:rsidR="001E51C7" w:rsidRDefault="001E51C7">
      <w:pPr>
        <w:rPr>
          <w:rFonts w:ascii="Times New Roman" w:hAnsi="Times New Roman" w:cs="Times New Roman"/>
          <w:vertAlign w:val="superscript"/>
          <w:lang w:val="en-US"/>
        </w:rPr>
      </w:pPr>
    </w:p>
    <w:p w:rsidR="001E51C7" w:rsidRDefault="001E51C7">
      <w:pPr>
        <w:rPr>
          <w:rFonts w:ascii="Times New Roman" w:hAnsi="Times New Roman" w:cs="Times New Roman"/>
          <w:vertAlign w:val="superscript"/>
          <w:lang w:val="en-US"/>
        </w:rPr>
      </w:pPr>
    </w:p>
    <w:p w:rsidR="001E51C7" w:rsidRDefault="001E51C7">
      <w:pPr>
        <w:rPr>
          <w:rFonts w:ascii="Times New Roman" w:hAnsi="Times New Roman" w:cs="Times New Roman"/>
          <w:vertAlign w:val="superscript"/>
          <w:lang w:val="en-US"/>
        </w:rPr>
      </w:pPr>
    </w:p>
    <w:p w:rsidR="008E15D2" w:rsidRDefault="008E15D2">
      <w:pPr>
        <w:rPr>
          <w:rFonts w:ascii="Times New Roman" w:hAnsi="Times New Roman" w:cs="Times New Roman"/>
          <w:vertAlign w:val="superscript"/>
          <w:lang w:val="en-US"/>
        </w:rPr>
      </w:pPr>
    </w:p>
    <w:p w:rsidR="006D0E26" w:rsidRPr="009D57D8" w:rsidRDefault="006D0E2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9D57D8">
        <w:rPr>
          <w:rFonts w:ascii="Times New Roman" w:hAnsi="Times New Roman" w:cs="Times New Roman"/>
          <w:vertAlign w:val="superscript"/>
          <w:lang w:val="en-US"/>
        </w:rPr>
        <w:t>a</w:t>
      </w:r>
      <w:r w:rsidRPr="009D57D8">
        <w:rPr>
          <w:rFonts w:ascii="Times New Roman" w:hAnsi="Times New Roman" w:cs="Times New Roman"/>
          <w:lang w:val="en-US"/>
        </w:rPr>
        <w:t xml:space="preserve"> </w:t>
      </w:r>
      <w:r w:rsidR="009573B9">
        <w:rPr>
          <w:rFonts w:ascii="Times New Roman" w:hAnsi="Times New Roman" w:cs="Times New Roman"/>
          <w:lang w:val="en-US"/>
        </w:rPr>
        <w:t>S</w:t>
      </w:r>
      <w:r w:rsidRPr="009D57D8">
        <w:rPr>
          <w:rFonts w:ascii="Times New Roman" w:hAnsi="Times New Roman" w:cs="Times New Roman"/>
          <w:lang w:val="en-US"/>
        </w:rPr>
        <w:t>trains with complete genomes (</w:t>
      </w:r>
      <w:r w:rsidR="009D57D8">
        <w:rPr>
          <w:rFonts w:ascii="Times New Roman" w:hAnsi="Times New Roman" w:cs="Times New Roman"/>
          <w:lang w:val="en-US"/>
        </w:rPr>
        <w:t xml:space="preserve">according to the </w:t>
      </w:r>
      <w:r w:rsidRPr="009D57D8">
        <w:rPr>
          <w:rFonts w:ascii="Times New Roman" w:hAnsi="Times New Roman" w:cs="Times New Roman"/>
          <w:lang w:val="en-US"/>
        </w:rPr>
        <w:t>MIST</w:t>
      </w:r>
      <w:r w:rsidR="009D57D8">
        <w:rPr>
          <w:rFonts w:ascii="Times New Roman" w:hAnsi="Times New Roman" w:cs="Times New Roman"/>
          <w:lang w:val="en-US"/>
        </w:rPr>
        <w:t xml:space="preserve"> database</w:t>
      </w:r>
      <w:r w:rsidRPr="009D57D8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D57D8">
        <w:rPr>
          <w:rFonts w:ascii="Times New Roman" w:hAnsi="Times New Roman" w:cs="Times New Roman"/>
          <w:lang w:val="en-US"/>
        </w:rPr>
        <w:t>december</w:t>
      </w:r>
      <w:proofErr w:type="spellEnd"/>
      <w:r w:rsidRPr="009D57D8">
        <w:rPr>
          <w:rFonts w:ascii="Times New Roman" w:hAnsi="Times New Roman" w:cs="Times New Roman"/>
          <w:lang w:val="en-US"/>
        </w:rPr>
        <w:t xml:space="preserve"> 2014)</w:t>
      </w:r>
      <w:r w:rsidR="00E44BBB">
        <w:rPr>
          <w:rFonts w:ascii="Times New Roman" w:hAnsi="Times New Roman" w:cs="Times New Roman"/>
          <w:lang w:val="en-US"/>
        </w:rPr>
        <w:t>.</w:t>
      </w:r>
    </w:p>
    <w:p w:rsidR="006D0E26" w:rsidRPr="009D57D8" w:rsidRDefault="006D0E26">
      <w:pPr>
        <w:rPr>
          <w:rFonts w:ascii="Times New Roman" w:hAnsi="Times New Roman" w:cs="Times New Roman"/>
          <w:lang w:val="en-US"/>
        </w:rPr>
      </w:pPr>
      <w:proofErr w:type="gramStart"/>
      <w:r w:rsidRPr="009D57D8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9D57D8">
        <w:rPr>
          <w:rFonts w:ascii="Times New Roman" w:hAnsi="Times New Roman" w:cs="Times New Roman"/>
          <w:lang w:val="en-US"/>
        </w:rPr>
        <w:t xml:space="preserve"> </w:t>
      </w:r>
      <w:r w:rsidR="009D57D8">
        <w:rPr>
          <w:rFonts w:ascii="Times New Roman" w:hAnsi="Times New Roman" w:cs="Times New Roman"/>
          <w:lang w:val="en-US"/>
        </w:rPr>
        <w:t xml:space="preserve">Number of genes encoding a sigma factor of the ECF15 family according to the MIST database. </w:t>
      </w:r>
    </w:p>
    <w:p w:rsidR="006D0E26" w:rsidRDefault="006D0E26">
      <w:pPr>
        <w:rPr>
          <w:rFonts w:ascii="Times New Roman" w:hAnsi="Times New Roman" w:cs="Times New Roman"/>
          <w:i/>
          <w:lang w:val="en-US"/>
        </w:rPr>
      </w:pPr>
      <w:proofErr w:type="gramStart"/>
      <w:r w:rsidRPr="009573B9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9D57D8">
        <w:rPr>
          <w:rFonts w:ascii="Times New Roman" w:hAnsi="Times New Roman" w:cs="Times New Roman"/>
          <w:lang w:val="en-US"/>
        </w:rPr>
        <w:t xml:space="preserve"> </w:t>
      </w:r>
      <w:r w:rsidR="009573B9">
        <w:rPr>
          <w:rFonts w:ascii="Times New Roman" w:hAnsi="Times New Roman" w:cs="Times New Roman"/>
          <w:lang w:val="en-US"/>
        </w:rPr>
        <w:t xml:space="preserve">Genes present </w:t>
      </w:r>
      <w:r w:rsidRPr="009D57D8">
        <w:rPr>
          <w:rFonts w:ascii="Times New Roman" w:hAnsi="Times New Roman" w:cs="Times New Roman"/>
          <w:lang w:val="en-US"/>
        </w:rPr>
        <w:t xml:space="preserve">at same locus as </w:t>
      </w:r>
      <w:proofErr w:type="spellStart"/>
      <w:r w:rsidRPr="009573B9">
        <w:rPr>
          <w:rFonts w:ascii="Times New Roman" w:hAnsi="Times New Roman" w:cs="Times New Roman"/>
          <w:i/>
          <w:lang w:val="en-US"/>
        </w:rPr>
        <w:t>phyR</w:t>
      </w:r>
      <w:proofErr w:type="spellEnd"/>
      <w:r w:rsidR="00E44BBB">
        <w:rPr>
          <w:rFonts w:ascii="Times New Roman" w:hAnsi="Times New Roman" w:cs="Times New Roman"/>
          <w:i/>
          <w:lang w:val="en-US"/>
        </w:rPr>
        <w:t>.</w:t>
      </w:r>
    </w:p>
    <w:p w:rsidR="009307A3" w:rsidRDefault="009307A3">
      <w:pPr>
        <w:rPr>
          <w:rFonts w:ascii="Times New Roman" w:hAnsi="Times New Roman" w:cs="Times New Roman"/>
          <w:lang w:val="en-US"/>
        </w:rPr>
      </w:pPr>
      <w:proofErr w:type="gramStart"/>
      <w:r w:rsidRPr="00F365AB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="00E44BBB">
        <w:rPr>
          <w:rFonts w:ascii="Times New Roman" w:hAnsi="Times New Roman" w:cs="Times New Roman"/>
          <w:lang w:val="en-US"/>
        </w:rPr>
        <w:t xml:space="preserve">These organisms possess two loci, each with one </w:t>
      </w:r>
      <w:proofErr w:type="spellStart"/>
      <w:r w:rsidR="00E44BBB" w:rsidRPr="00E44BBB">
        <w:rPr>
          <w:rFonts w:ascii="Times New Roman" w:hAnsi="Times New Roman" w:cs="Times New Roman"/>
          <w:i/>
          <w:lang w:val="en-US"/>
        </w:rPr>
        <w:t>ecfG</w:t>
      </w:r>
      <w:proofErr w:type="spellEnd"/>
      <w:r w:rsidR="00E44BBB">
        <w:rPr>
          <w:rFonts w:ascii="Times New Roman" w:hAnsi="Times New Roman" w:cs="Times New Roman"/>
          <w:lang w:val="en-US"/>
        </w:rPr>
        <w:t xml:space="preserve"> and one </w:t>
      </w:r>
      <w:proofErr w:type="spellStart"/>
      <w:r w:rsidR="00E44BBB" w:rsidRPr="00E44BBB">
        <w:rPr>
          <w:rFonts w:ascii="Times New Roman" w:hAnsi="Times New Roman" w:cs="Times New Roman"/>
          <w:i/>
          <w:lang w:val="en-US"/>
        </w:rPr>
        <w:t>phyR</w:t>
      </w:r>
      <w:proofErr w:type="spellEnd"/>
      <w:r w:rsidR="00E44BBB">
        <w:rPr>
          <w:rFonts w:ascii="Times New Roman" w:hAnsi="Times New Roman" w:cs="Times New Roman"/>
          <w:lang w:val="en-US"/>
        </w:rPr>
        <w:t xml:space="preserve"> gene. </w:t>
      </w:r>
    </w:p>
    <w:p w:rsidR="00AF4DC4" w:rsidRDefault="00AF4DC4">
      <w:pPr>
        <w:rPr>
          <w:rFonts w:ascii="Times New Roman" w:hAnsi="Times New Roman" w:cs="Times New Roman"/>
          <w:lang w:val="en-US"/>
        </w:rPr>
      </w:pPr>
      <w:proofErr w:type="gramStart"/>
      <w:r w:rsidRPr="00F365AB">
        <w:rPr>
          <w:rFonts w:ascii="Times New Roman" w:hAnsi="Times New Roman" w:cs="Times New Roman"/>
          <w:vertAlign w:val="superscript"/>
          <w:lang w:val="en-US"/>
        </w:rPr>
        <w:t>e</w:t>
      </w:r>
      <w:proofErr w:type="gramEnd"/>
      <w:r>
        <w:rPr>
          <w:rFonts w:ascii="Times New Roman" w:hAnsi="Times New Roman" w:cs="Times New Roman"/>
          <w:lang w:val="en-US"/>
        </w:rPr>
        <w:t xml:space="preserve"> The protein only consists of region </w:t>
      </w:r>
      <w:r w:rsidRPr="00AF4DC4">
        <w:rPr>
          <w:rFonts w:ascii="Symbol" w:hAnsi="Symbol" w:cs="Times New Roman"/>
          <w:lang w:val="en-US"/>
        </w:rPr>
        <w:t></w:t>
      </w:r>
      <w:r w:rsidRPr="00AF4DC4">
        <w:rPr>
          <w:rFonts w:ascii="Times New Roman" w:hAnsi="Times New Roman" w:cs="Times New Roman"/>
          <w:vertAlign w:val="sub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</w:p>
    <w:p w:rsidR="00AF4DC4" w:rsidRPr="009307A3" w:rsidRDefault="00AF4DC4">
      <w:pPr>
        <w:rPr>
          <w:rFonts w:ascii="Times New Roman" w:hAnsi="Times New Roman" w:cs="Times New Roman"/>
          <w:lang w:val="en-US"/>
        </w:rPr>
      </w:pPr>
      <w:proofErr w:type="gramStart"/>
      <w:r w:rsidRPr="00F365AB">
        <w:rPr>
          <w:rFonts w:ascii="Times New Roman" w:hAnsi="Times New Roman" w:cs="Times New Roman"/>
          <w:vertAlign w:val="superscript"/>
          <w:lang w:val="en-US"/>
        </w:rPr>
        <w:t>f</w:t>
      </w:r>
      <w:proofErr w:type="gramEnd"/>
      <w:r>
        <w:rPr>
          <w:rFonts w:ascii="Times New Roman" w:hAnsi="Times New Roman" w:cs="Times New Roman"/>
          <w:lang w:val="en-US"/>
        </w:rPr>
        <w:t xml:space="preserve"> PhyR </w:t>
      </w:r>
      <w:r w:rsidR="00D777F0">
        <w:rPr>
          <w:rFonts w:ascii="Times New Roman" w:hAnsi="Times New Roman" w:cs="Times New Roman"/>
          <w:lang w:val="en-US"/>
        </w:rPr>
        <w:t xml:space="preserve">in this species </w:t>
      </w:r>
      <w:r>
        <w:rPr>
          <w:rFonts w:ascii="Times New Roman" w:hAnsi="Times New Roman" w:cs="Times New Roman"/>
          <w:lang w:val="en-US"/>
        </w:rPr>
        <w:t xml:space="preserve">only possesses the receiver domain. </w:t>
      </w:r>
    </w:p>
    <w:sectPr w:rsidR="00AF4DC4" w:rsidRPr="009307A3" w:rsidSect="002055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585"/>
    <w:rsid w:val="000A0F84"/>
    <w:rsid w:val="00126401"/>
    <w:rsid w:val="001E51C7"/>
    <w:rsid w:val="00205585"/>
    <w:rsid w:val="00275F98"/>
    <w:rsid w:val="002C7BD2"/>
    <w:rsid w:val="004B4777"/>
    <w:rsid w:val="0050284A"/>
    <w:rsid w:val="006D0E26"/>
    <w:rsid w:val="00810F82"/>
    <w:rsid w:val="008E15D2"/>
    <w:rsid w:val="008F6730"/>
    <w:rsid w:val="009165E4"/>
    <w:rsid w:val="009307A3"/>
    <w:rsid w:val="009566EA"/>
    <w:rsid w:val="009573B9"/>
    <w:rsid w:val="00970B28"/>
    <w:rsid w:val="009D57D8"/>
    <w:rsid w:val="00AF10BF"/>
    <w:rsid w:val="00AF4DC4"/>
    <w:rsid w:val="00D31391"/>
    <w:rsid w:val="00D777F0"/>
    <w:rsid w:val="00E44BBB"/>
    <w:rsid w:val="00EF2623"/>
    <w:rsid w:val="00F36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E4B44A-A3E9-4CAF-83CA-D105F8B1C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585"/>
    <w:rPr>
      <w:color w:val="0563C1"/>
      <w:u w:val="single"/>
    </w:rPr>
  </w:style>
  <w:style w:type="table" w:styleId="TableGrid">
    <w:name w:val="Table Grid"/>
    <w:basedOn w:val="TableNormal"/>
    <w:uiPriority w:val="39"/>
    <w:rsid w:val="002055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1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8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z-Charlot  Anne</dc:creator>
  <cp:keywords/>
  <dc:description/>
  <cp:lastModifiedBy>Francez-Charlot  Anne</cp:lastModifiedBy>
  <cp:revision>4</cp:revision>
  <dcterms:created xsi:type="dcterms:W3CDTF">2015-11-24T12:20:00Z</dcterms:created>
  <dcterms:modified xsi:type="dcterms:W3CDTF">2015-11-24T21:44:00Z</dcterms:modified>
</cp:coreProperties>
</file>